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0547" w:rsidRDefault="00810547" w:rsidP="00810547">
      <w:pPr>
        <w:spacing w:line="480" w:lineRule="auto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 w:rsidRPr="0082632C">
        <w:rPr>
          <w:rFonts w:ascii="Times New Roman" w:hAnsi="Times New Roman"/>
          <w:b/>
          <w:sz w:val="24"/>
          <w:szCs w:val="24"/>
        </w:rPr>
        <w:t>S</w:t>
      </w:r>
      <w:r w:rsidR="005466D8">
        <w:rPr>
          <w:rFonts w:ascii="Times New Roman" w:hAnsi="Times New Roman"/>
          <w:b/>
          <w:sz w:val="24"/>
          <w:szCs w:val="24"/>
        </w:rPr>
        <w:t>2</w:t>
      </w:r>
      <w:r w:rsidRPr="0082632C">
        <w:rPr>
          <w:rFonts w:ascii="Times New Roman" w:hAnsi="Times New Roman"/>
          <w:b/>
          <w:sz w:val="24"/>
          <w:szCs w:val="24"/>
        </w:rPr>
        <w:t xml:space="preserve"> Table</w:t>
      </w:r>
      <w:r>
        <w:rPr>
          <w:rFonts w:ascii="Times New Roman" w:hAnsi="Times New Roman"/>
          <w:b/>
          <w:sz w:val="24"/>
          <w:szCs w:val="24"/>
        </w:rPr>
        <w:t>. Baseline characteristics comparing patients included vs. excluded in the analysis</w:t>
      </w:r>
    </w:p>
    <w:tbl>
      <w:tblPr>
        <w:tblW w:w="933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68"/>
        <w:gridCol w:w="1440"/>
        <w:gridCol w:w="180"/>
        <w:gridCol w:w="1804"/>
        <w:gridCol w:w="1804"/>
        <w:gridCol w:w="942"/>
      </w:tblGrid>
      <w:tr w:rsidR="00810547" w:rsidRPr="0082632C" w:rsidTr="00843DE2">
        <w:trPr>
          <w:trHeight w:val="364"/>
        </w:trPr>
        <w:tc>
          <w:tcPr>
            <w:tcW w:w="31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US"/>
              </w:rPr>
            </w:pPr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US"/>
              </w:rPr>
            </w:pPr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Total</w:t>
            </w:r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br/>
              <w:t>N=213</w:t>
            </w:r>
          </w:p>
        </w:tc>
        <w:tc>
          <w:tcPr>
            <w:tcW w:w="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sz w:val="36"/>
                <w:szCs w:val="36"/>
                <w:lang w:val="en-US"/>
              </w:rPr>
            </w:pPr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 </w:t>
            </w:r>
          </w:p>
        </w:tc>
        <w:tc>
          <w:tcPr>
            <w:tcW w:w="18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US"/>
              </w:rPr>
            </w:pPr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Excluded patients</w:t>
            </w:r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br/>
              <w:t>N=107</w:t>
            </w:r>
          </w:p>
        </w:tc>
        <w:tc>
          <w:tcPr>
            <w:tcW w:w="18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US"/>
              </w:rPr>
            </w:pPr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Included patients</w:t>
            </w:r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br/>
              <w:t>N=106</w:t>
            </w:r>
          </w:p>
        </w:tc>
        <w:tc>
          <w:tcPr>
            <w:tcW w:w="9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US"/>
              </w:rPr>
            </w:pPr>
            <w:r w:rsidRPr="0082632C">
              <w:rPr>
                <w:rFonts w:ascii="Times New Roman" w:eastAsia="Times New Roman" w:hAnsi="Times New Roman"/>
                <w:i/>
                <w:iCs/>
                <w:color w:val="000000"/>
                <w:kern w:val="24"/>
                <w:lang w:val="en-US"/>
              </w:rPr>
              <w:t>P</w:t>
            </w:r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 xml:space="preserve"> Value</w:t>
            </w:r>
          </w:p>
        </w:tc>
      </w:tr>
      <w:tr w:rsidR="00810547" w:rsidRPr="0082632C" w:rsidTr="00843DE2">
        <w:trPr>
          <w:trHeight w:val="182"/>
        </w:trPr>
        <w:tc>
          <w:tcPr>
            <w:tcW w:w="31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182" w:lineRule="atLeast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US"/>
              </w:rPr>
            </w:pPr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Age, years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182" w:lineRule="atLeast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US"/>
              </w:rPr>
            </w:pPr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56.4±16.2</w:t>
            </w:r>
          </w:p>
        </w:tc>
        <w:tc>
          <w:tcPr>
            <w:tcW w:w="1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36"/>
                <w:lang w:val="en-US"/>
              </w:rPr>
            </w:pPr>
          </w:p>
        </w:tc>
        <w:tc>
          <w:tcPr>
            <w:tcW w:w="18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182" w:lineRule="atLeast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US"/>
              </w:rPr>
            </w:pPr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50.0±18.8</w:t>
            </w:r>
          </w:p>
        </w:tc>
        <w:tc>
          <w:tcPr>
            <w:tcW w:w="18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182" w:lineRule="atLeast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US"/>
              </w:rPr>
            </w:pPr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62.8±9.4</w:t>
            </w:r>
          </w:p>
        </w:tc>
        <w:tc>
          <w:tcPr>
            <w:tcW w:w="9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182" w:lineRule="atLeast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US"/>
              </w:rPr>
            </w:pPr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&lt;0.0001</w:t>
            </w:r>
          </w:p>
        </w:tc>
      </w:tr>
      <w:tr w:rsidR="00810547" w:rsidRPr="0082632C" w:rsidTr="00843DE2">
        <w:trPr>
          <w:trHeight w:val="182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182" w:lineRule="atLeast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US"/>
              </w:rPr>
            </w:pPr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Sex, n (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36"/>
                <w:lang w:val="en-US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36"/>
                <w:lang w:val="en-US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36"/>
                <w:lang w:val="en-US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36"/>
                <w:lang w:val="en-US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36"/>
                <w:lang w:val="en-US"/>
              </w:rPr>
            </w:pPr>
          </w:p>
        </w:tc>
      </w:tr>
      <w:tr w:rsidR="00810547" w:rsidRPr="0082632C" w:rsidTr="00843DE2">
        <w:trPr>
          <w:trHeight w:val="182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182" w:lineRule="atLeast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US"/>
              </w:rPr>
            </w:pPr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 xml:space="preserve">   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182" w:lineRule="atLeast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US"/>
              </w:rPr>
            </w:pPr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122 (57.3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36"/>
                <w:lang w:val="en-US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182" w:lineRule="atLeast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US"/>
              </w:rPr>
            </w:pPr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60 (56.1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182" w:lineRule="atLeast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US"/>
              </w:rPr>
            </w:pPr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62 (58.5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182" w:lineRule="atLeast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US"/>
              </w:rPr>
            </w:pPr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0.72</w:t>
            </w:r>
          </w:p>
        </w:tc>
      </w:tr>
      <w:tr w:rsidR="00810547" w:rsidRPr="0082632C" w:rsidTr="00843DE2">
        <w:trPr>
          <w:trHeight w:val="182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182" w:lineRule="atLeast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US"/>
              </w:rPr>
            </w:pPr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 xml:space="preserve">   Fe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182" w:lineRule="atLeast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US"/>
              </w:rPr>
            </w:pPr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91 (42.7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36"/>
                <w:lang w:val="en-US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182" w:lineRule="atLeast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US"/>
              </w:rPr>
            </w:pPr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47 (43.9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182" w:lineRule="atLeast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US"/>
              </w:rPr>
            </w:pPr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44 (41.5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36"/>
                <w:lang w:val="en-US"/>
              </w:rPr>
            </w:pPr>
          </w:p>
        </w:tc>
      </w:tr>
      <w:tr w:rsidR="00810547" w:rsidRPr="0082632C" w:rsidTr="00843DE2">
        <w:trPr>
          <w:trHeight w:val="182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182" w:lineRule="atLeast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US"/>
              </w:rPr>
            </w:pPr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Race, n (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36"/>
                <w:lang w:val="en-US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36"/>
                <w:lang w:val="en-US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36"/>
                <w:lang w:val="en-US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36"/>
                <w:lang w:val="en-US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36"/>
                <w:lang w:val="en-US"/>
              </w:rPr>
            </w:pPr>
          </w:p>
        </w:tc>
      </w:tr>
      <w:tr w:rsidR="00810547" w:rsidRPr="0082632C" w:rsidTr="00843DE2">
        <w:trPr>
          <w:trHeight w:val="182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182" w:lineRule="atLeast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US"/>
              </w:rPr>
            </w:pPr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 xml:space="preserve">   Caucasi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182" w:lineRule="atLeast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US"/>
              </w:rPr>
            </w:pPr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208 (97.7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36"/>
                <w:lang w:val="en-US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182" w:lineRule="atLeast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US"/>
              </w:rPr>
            </w:pPr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102 (95.3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182" w:lineRule="atLeast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US"/>
              </w:rPr>
            </w:pPr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106 (100.0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182" w:lineRule="atLeast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US"/>
              </w:rPr>
            </w:pPr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0.024</w:t>
            </w:r>
          </w:p>
        </w:tc>
      </w:tr>
      <w:tr w:rsidR="00810547" w:rsidRPr="0082632C" w:rsidTr="00843DE2">
        <w:trPr>
          <w:trHeight w:val="182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182" w:lineRule="atLeast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US"/>
              </w:rPr>
            </w:pPr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 xml:space="preserve">   Non-Caucasi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182" w:lineRule="atLeast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US"/>
              </w:rPr>
            </w:pPr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5 (2.3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36"/>
                <w:lang w:val="en-US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182" w:lineRule="atLeast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US"/>
              </w:rPr>
            </w:pPr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5 (4.7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182" w:lineRule="atLeast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US"/>
              </w:rPr>
            </w:pPr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0 (0.0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36"/>
                <w:lang w:val="en-US"/>
              </w:rPr>
            </w:pPr>
          </w:p>
        </w:tc>
      </w:tr>
      <w:tr w:rsidR="00810547" w:rsidRPr="0082632C" w:rsidTr="00843DE2">
        <w:trPr>
          <w:trHeight w:val="182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182" w:lineRule="atLeast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US"/>
              </w:rPr>
            </w:pPr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Comorbidities, n (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36"/>
                <w:lang w:val="en-US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36"/>
                <w:lang w:val="en-US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36"/>
                <w:lang w:val="en-US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36"/>
                <w:lang w:val="en-US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36"/>
                <w:lang w:val="en-US"/>
              </w:rPr>
            </w:pPr>
          </w:p>
        </w:tc>
      </w:tr>
      <w:tr w:rsidR="00810547" w:rsidRPr="0082632C" w:rsidTr="00843DE2">
        <w:trPr>
          <w:trHeight w:val="182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182" w:lineRule="atLeast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US"/>
              </w:rPr>
            </w:pPr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 xml:space="preserve">   Hypertens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182" w:lineRule="atLeast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US"/>
              </w:rPr>
            </w:pPr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85 (39.9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36"/>
                <w:lang w:val="en-US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182" w:lineRule="atLeast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US"/>
              </w:rPr>
            </w:pPr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34 (31.8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182" w:lineRule="atLeast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US"/>
              </w:rPr>
            </w:pPr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51 (48.1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182" w:lineRule="atLeast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US"/>
              </w:rPr>
            </w:pPr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0.015</w:t>
            </w:r>
          </w:p>
        </w:tc>
      </w:tr>
      <w:tr w:rsidR="00810547" w:rsidRPr="0082632C" w:rsidTr="00843DE2">
        <w:trPr>
          <w:trHeight w:val="182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182" w:lineRule="atLeast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US"/>
              </w:rPr>
            </w:pPr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 xml:space="preserve">   Diabetes Mellit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182" w:lineRule="atLeast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US"/>
              </w:rPr>
            </w:pPr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29 (13.6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36"/>
                <w:lang w:val="en-US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182" w:lineRule="atLeast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US"/>
              </w:rPr>
            </w:pPr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11 (10.3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182" w:lineRule="atLeast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US"/>
              </w:rPr>
            </w:pPr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18 (17.0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182" w:lineRule="atLeast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US"/>
              </w:rPr>
            </w:pPr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0.15</w:t>
            </w:r>
          </w:p>
        </w:tc>
      </w:tr>
      <w:tr w:rsidR="00810547" w:rsidRPr="0082632C" w:rsidTr="00843DE2">
        <w:trPr>
          <w:trHeight w:val="182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182" w:lineRule="atLeast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US"/>
              </w:rPr>
            </w:pPr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 xml:space="preserve">   Dyslipidem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182" w:lineRule="atLeast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US"/>
              </w:rPr>
            </w:pPr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94 (44.6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36"/>
                <w:lang w:val="en-US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182" w:lineRule="atLeast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US"/>
              </w:rPr>
            </w:pPr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32 (29.9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182" w:lineRule="atLeast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US"/>
              </w:rPr>
            </w:pPr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62 (59.6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182" w:lineRule="atLeast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US"/>
              </w:rPr>
            </w:pPr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&lt;0.0001</w:t>
            </w:r>
          </w:p>
        </w:tc>
      </w:tr>
      <w:tr w:rsidR="00810547" w:rsidRPr="0082632C" w:rsidTr="00843DE2">
        <w:trPr>
          <w:trHeight w:val="182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182" w:lineRule="atLeast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 xml:space="preserve">   Chronic kid</w:t>
            </w:r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n</w:t>
            </w:r>
            <w:r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e</w:t>
            </w:r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y disea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182" w:lineRule="atLeast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US"/>
              </w:rPr>
            </w:pPr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24 (11.3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36"/>
                <w:lang w:val="en-US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182" w:lineRule="atLeast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US"/>
              </w:rPr>
            </w:pPr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10 (9.5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182" w:lineRule="atLeast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US"/>
              </w:rPr>
            </w:pPr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14 (13.2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182" w:lineRule="atLeast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US"/>
              </w:rPr>
            </w:pPr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0.40</w:t>
            </w:r>
          </w:p>
        </w:tc>
      </w:tr>
      <w:tr w:rsidR="00810547" w:rsidRPr="0082632C" w:rsidTr="00843DE2">
        <w:trPr>
          <w:trHeight w:val="182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182" w:lineRule="atLeast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US"/>
              </w:rPr>
            </w:pPr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 xml:space="preserve">   Coronary artery disea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182" w:lineRule="atLeast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US"/>
              </w:rPr>
            </w:pPr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96 (45.1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36"/>
                <w:lang w:val="en-US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182" w:lineRule="atLeast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US"/>
              </w:rPr>
            </w:pPr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43 (40.2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182" w:lineRule="atLeast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US"/>
              </w:rPr>
            </w:pPr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53 (50.0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182" w:lineRule="atLeast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US"/>
              </w:rPr>
            </w:pPr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0.15</w:t>
            </w:r>
          </w:p>
        </w:tc>
      </w:tr>
      <w:tr w:rsidR="00810547" w:rsidRPr="0082632C" w:rsidTr="00843DE2">
        <w:trPr>
          <w:trHeight w:val="182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182" w:lineRule="atLeast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US"/>
              </w:rPr>
            </w:pPr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Smok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36"/>
                <w:lang w:val="en-US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36"/>
                <w:lang w:val="en-US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36"/>
                <w:lang w:val="en-US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36"/>
                <w:lang w:val="en-US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36"/>
                <w:lang w:val="en-US"/>
              </w:rPr>
            </w:pPr>
          </w:p>
        </w:tc>
      </w:tr>
      <w:tr w:rsidR="00810547" w:rsidRPr="0082632C" w:rsidTr="00843DE2">
        <w:trPr>
          <w:trHeight w:val="182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182" w:lineRule="atLeast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US"/>
              </w:rPr>
            </w:pPr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 xml:space="preserve">   Curr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182" w:lineRule="atLeast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US"/>
              </w:rPr>
            </w:pPr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14 (6.6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36"/>
                <w:lang w:val="en-US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182" w:lineRule="atLeast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US"/>
              </w:rPr>
            </w:pPr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5 (4.7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182" w:lineRule="atLeast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US"/>
              </w:rPr>
            </w:pPr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9 (8.5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182" w:lineRule="atLeast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US"/>
              </w:rPr>
            </w:pPr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0.41</w:t>
            </w:r>
          </w:p>
        </w:tc>
      </w:tr>
      <w:tr w:rsidR="00810547" w:rsidRPr="0082632C" w:rsidTr="00843DE2">
        <w:trPr>
          <w:trHeight w:val="182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182" w:lineRule="atLeast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US"/>
              </w:rPr>
            </w:pPr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 xml:space="preserve">   Form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182" w:lineRule="atLeast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US"/>
              </w:rPr>
            </w:pPr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81 (38.0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36"/>
                <w:lang w:val="en-US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182" w:lineRule="atLeast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US"/>
              </w:rPr>
            </w:pPr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39 (36.5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182" w:lineRule="atLeast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US"/>
              </w:rPr>
            </w:pPr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42 (39.6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36"/>
                <w:lang w:val="en-US"/>
              </w:rPr>
            </w:pPr>
          </w:p>
        </w:tc>
      </w:tr>
      <w:tr w:rsidR="00810547" w:rsidRPr="0082632C" w:rsidTr="00843DE2">
        <w:trPr>
          <w:trHeight w:val="182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182" w:lineRule="atLeast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US"/>
              </w:rPr>
            </w:pPr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 xml:space="preserve">   Nev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182" w:lineRule="atLeast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US"/>
              </w:rPr>
            </w:pPr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118 (55.4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36"/>
                <w:lang w:val="en-US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182" w:lineRule="atLeast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US"/>
              </w:rPr>
            </w:pPr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63 (58.9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182" w:lineRule="atLeast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US"/>
              </w:rPr>
            </w:pPr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55 (51.9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36"/>
                <w:lang w:val="en-US"/>
              </w:rPr>
            </w:pPr>
          </w:p>
        </w:tc>
      </w:tr>
      <w:tr w:rsidR="00810547" w:rsidRPr="0082632C" w:rsidTr="00843DE2">
        <w:trPr>
          <w:trHeight w:val="182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182" w:lineRule="atLeast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US"/>
              </w:rPr>
            </w:pPr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Laboratory dat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36"/>
                <w:lang w:val="en-US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36"/>
                <w:lang w:val="en-US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36"/>
                <w:lang w:val="en-US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36"/>
                <w:lang w:val="en-US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36"/>
                <w:lang w:val="en-US"/>
              </w:rPr>
            </w:pPr>
          </w:p>
        </w:tc>
      </w:tr>
      <w:tr w:rsidR="00810547" w:rsidRPr="0082632C" w:rsidTr="00843DE2">
        <w:trPr>
          <w:trHeight w:val="182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182" w:lineRule="atLeast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US"/>
              </w:rPr>
            </w:pPr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 xml:space="preserve">   LDL-C, mg/</w:t>
            </w:r>
            <w:proofErr w:type="spellStart"/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dL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182" w:lineRule="atLeast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US"/>
              </w:rPr>
            </w:pPr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103±3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36"/>
                <w:lang w:val="en-US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182" w:lineRule="atLeast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US"/>
              </w:rPr>
            </w:pPr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100.6±34.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182" w:lineRule="atLeast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US"/>
              </w:rPr>
            </w:pPr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105.9±41.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182" w:lineRule="atLeast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US"/>
              </w:rPr>
            </w:pPr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0.38</w:t>
            </w:r>
          </w:p>
        </w:tc>
      </w:tr>
      <w:tr w:rsidR="00810547" w:rsidRPr="0082632C" w:rsidTr="00843DE2">
        <w:trPr>
          <w:trHeight w:val="182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182" w:lineRule="atLeast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US"/>
              </w:rPr>
            </w:pPr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 xml:space="preserve">   HDL-C, mg/</w:t>
            </w:r>
            <w:proofErr w:type="spellStart"/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dL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182" w:lineRule="atLeast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US"/>
              </w:rPr>
            </w:pPr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53 (43-68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36"/>
                <w:lang w:val="en-US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182" w:lineRule="atLeast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US"/>
              </w:rPr>
            </w:pPr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55 (44-74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182" w:lineRule="atLeast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US"/>
              </w:rPr>
            </w:pPr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50 (42-62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182" w:lineRule="atLeast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US"/>
              </w:rPr>
            </w:pPr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0.19</w:t>
            </w:r>
          </w:p>
        </w:tc>
      </w:tr>
      <w:tr w:rsidR="00810547" w:rsidRPr="0082632C" w:rsidTr="00843DE2">
        <w:trPr>
          <w:trHeight w:val="182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182" w:lineRule="atLeast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 xml:space="preserve">   Tri</w:t>
            </w:r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glyceride, mg/</w:t>
            </w:r>
            <w:proofErr w:type="spellStart"/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dL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182" w:lineRule="atLeast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US"/>
              </w:rPr>
            </w:pPr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102 (78-144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36"/>
                <w:lang w:val="en-US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182" w:lineRule="atLeast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US"/>
              </w:rPr>
            </w:pPr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94 (70-141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182" w:lineRule="atLeast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US"/>
              </w:rPr>
            </w:pPr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118 (87-154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182" w:lineRule="atLeast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US"/>
              </w:rPr>
            </w:pPr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0.038</w:t>
            </w:r>
          </w:p>
        </w:tc>
      </w:tr>
      <w:tr w:rsidR="00810547" w:rsidRPr="0082632C" w:rsidTr="00843DE2">
        <w:trPr>
          <w:trHeight w:val="182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182" w:lineRule="atLeast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US"/>
              </w:rPr>
            </w:pPr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 xml:space="preserve">   FPG, mg/</w:t>
            </w:r>
            <w:proofErr w:type="spellStart"/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dL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182" w:lineRule="atLeast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US"/>
              </w:rPr>
            </w:pPr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96 (88-108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36"/>
                <w:lang w:val="en-US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182" w:lineRule="atLeast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US"/>
              </w:rPr>
            </w:pPr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91 (85-105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182" w:lineRule="atLeast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US"/>
              </w:rPr>
            </w:pPr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101 (93-119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182" w:lineRule="atLeast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US"/>
              </w:rPr>
            </w:pPr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0.001</w:t>
            </w:r>
          </w:p>
        </w:tc>
      </w:tr>
      <w:tr w:rsidR="00810547" w:rsidRPr="0082632C" w:rsidTr="00843DE2">
        <w:trPr>
          <w:trHeight w:val="182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182" w:lineRule="atLeast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US"/>
              </w:rPr>
            </w:pPr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 xml:space="preserve">   Creatinine, mg/</w:t>
            </w:r>
            <w:proofErr w:type="spellStart"/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dL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182" w:lineRule="atLeast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US"/>
              </w:rPr>
            </w:pPr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0.96±0.2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36"/>
                <w:lang w:val="en-US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182" w:lineRule="atLeast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US"/>
              </w:rPr>
            </w:pPr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0.94±0.2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182" w:lineRule="atLeast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US"/>
              </w:rPr>
            </w:pPr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0.98±0.2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182" w:lineRule="atLeast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US"/>
              </w:rPr>
            </w:pPr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0.19</w:t>
            </w:r>
          </w:p>
        </w:tc>
      </w:tr>
      <w:tr w:rsidR="00810547" w:rsidRPr="0082632C" w:rsidTr="00843DE2">
        <w:trPr>
          <w:trHeight w:val="208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208" w:lineRule="atLeast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US"/>
              </w:rPr>
            </w:pPr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BMI, kg/m</w:t>
            </w:r>
            <w:r w:rsidRPr="0082632C">
              <w:rPr>
                <w:rFonts w:ascii="Times New Roman" w:eastAsia="Times New Roman" w:hAnsi="Times New Roman"/>
                <w:color w:val="000000"/>
                <w:kern w:val="24"/>
                <w:position w:val="7"/>
                <w:vertAlign w:val="superscript"/>
                <w:lang w:val="en-US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208" w:lineRule="atLeast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US"/>
              </w:rPr>
            </w:pPr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29.0±6.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36"/>
                <w:lang w:val="en-US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208" w:lineRule="atLeast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US"/>
              </w:rPr>
            </w:pPr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28.8±6.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208" w:lineRule="atLeast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US"/>
              </w:rPr>
            </w:pPr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29.2±5.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208" w:lineRule="atLeast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US"/>
              </w:rPr>
            </w:pPr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0.57</w:t>
            </w:r>
          </w:p>
        </w:tc>
      </w:tr>
      <w:tr w:rsidR="00810547" w:rsidRPr="0082632C" w:rsidTr="00843DE2">
        <w:trPr>
          <w:trHeight w:val="182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182" w:lineRule="atLeast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US"/>
              </w:rPr>
            </w:pPr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Systolic BP, mmH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182" w:lineRule="atLeast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US"/>
              </w:rPr>
            </w:pPr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124.0±18.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36"/>
                <w:lang w:val="en-US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182" w:lineRule="atLeast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US"/>
              </w:rPr>
            </w:pPr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120.3±17.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182" w:lineRule="atLeast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US"/>
              </w:rPr>
            </w:pPr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127.9±18.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182" w:lineRule="atLeast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US"/>
              </w:rPr>
            </w:pPr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0.003</w:t>
            </w:r>
          </w:p>
        </w:tc>
      </w:tr>
      <w:tr w:rsidR="00810547" w:rsidRPr="0082632C" w:rsidTr="00843DE2">
        <w:trPr>
          <w:trHeight w:val="182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182" w:lineRule="atLeast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US"/>
              </w:rPr>
            </w:pPr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Diastolic BP, mmH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182" w:lineRule="atLeast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US"/>
              </w:rPr>
            </w:pPr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73.2±10.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36"/>
                <w:lang w:val="en-US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182" w:lineRule="atLeast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US"/>
              </w:rPr>
            </w:pPr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73.1±9.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182" w:lineRule="atLeast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US"/>
              </w:rPr>
            </w:pPr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73.3±10.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182" w:lineRule="atLeast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US"/>
              </w:rPr>
            </w:pPr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0.87</w:t>
            </w:r>
          </w:p>
        </w:tc>
      </w:tr>
      <w:tr w:rsidR="00810547" w:rsidRPr="0082632C" w:rsidTr="00843DE2">
        <w:trPr>
          <w:trHeight w:val="182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182" w:lineRule="atLeast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US"/>
              </w:rPr>
            </w:pPr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Medications, n (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36"/>
                <w:lang w:val="en-US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36"/>
                <w:lang w:val="en-US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36"/>
                <w:lang w:val="en-US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36"/>
                <w:lang w:val="en-US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36"/>
                <w:lang w:val="en-US"/>
              </w:rPr>
            </w:pPr>
          </w:p>
        </w:tc>
      </w:tr>
      <w:tr w:rsidR="00810547" w:rsidRPr="0082632C" w:rsidTr="00843DE2">
        <w:trPr>
          <w:trHeight w:val="182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182" w:lineRule="atLeast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US"/>
              </w:rPr>
            </w:pPr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 xml:space="preserve">   Aspiri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182" w:lineRule="atLeast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US"/>
              </w:rPr>
            </w:pPr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120 (56.3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36"/>
                <w:lang w:val="en-US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182" w:lineRule="atLeast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US"/>
              </w:rPr>
            </w:pPr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47 (43.9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182" w:lineRule="atLeast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US"/>
              </w:rPr>
            </w:pPr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73 (68.9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182" w:lineRule="atLeast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US"/>
              </w:rPr>
            </w:pPr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0.0002</w:t>
            </w:r>
          </w:p>
        </w:tc>
      </w:tr>
      <w:tr w:rsidR="00810547" w:rsidRPr="0082632C" w:rsidTr="00843DE2">
        <w:trPr>
          <w:trHeight w:val="182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182" w:lineRule="atLeast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US"/>
              </w:rPr>
            </w:pPr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 xml:space="preserve">   Sta</w:t>
            </w:r>
            <w:r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t</w:t>
            </w:r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i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182" w:lineRule="atLeast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US"/>
              </w:rPr>
            </w:pPr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96 (45.1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36"/>
                <w:lang w:val="en-US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182" w:lineRule="atLeast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US"/>
              </w:rPr>
            </w:pPr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36 (33.6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182" w:lineRule="atLeast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US"/>
              </w:rPr>
            </w:pPr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60 (56.6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182" w:lineRule="atLeast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US"/>
              </w:rPr>
            </w:pPr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0.0008</w:t>
            </w:r>
          </w:p>
        </w:tc>
      </w:tr>
      <w:tr w:rsidR="00810547" w:rsidRPr="0082632C" w:rsidTr="00843DE2">
        <w:trPr>
          <w:trHeight w:val="182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182" w:lineRule="atLeast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US"/>
              </w:rPr>
            </w:pPr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 xml:space="preserve">   Long-acting nitrat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182" w:lineRule="atLeast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US"/>
              </w:rPr>
            </w:pPr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58 (27.2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36"/>
                <w:lang w:val="en-US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182" w:lineRule="atLeast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US"/>
              </w:rPr>
            </w:pPr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28 (26.2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182" w:lineRule="atLeast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US"/>
              </w:rPr>
            </w:pPr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30 (28.3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182" w:lineRule="atLeast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US"/>
              </w:rPr>
            </w:pPr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0.73</w:t>
            </w:r>
          </w:p>
        </w:tc>
      </w:tr>
      <w:tr w:rsidR="00810547" w:rsidRPr="0082632C" w:rsidTr="00843DE2">
        <w:trPr>
          <w:trHeight w:val="182"/>
        </w:trPr>
        <w:tc>
          <w:tcPr>
            <w:tcW w:w="31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182" w:lineRule="atLeast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US"/>
              </w:rPr>
            </w:pPr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 xml:space="preserve">   Antihypertensive 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182" w:lineRule="atLeast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US"/>
              </w:rPr>
            </w:pPr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120 (56.3)</w:t>
            </w:r>
          </w:p>
        </w:tc>
        <w:tc>
          <w:tcPr>
            <w:tcW w:w="1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36"/>
                <w:lang w:val="en-US"/>
              </w:rPr>
            </w:pPr>
          </w:p>
        </w:tc>
        <w:tc>
          <w:tcPr>
            <w:tcW w:w="180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182" w:lineRule="atLeast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US"/>
              </w:rPr>
            </w:pPr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46 (43.0)</w:t>
            </w:r>
          </w:p>
        </w:tc>
        <w:tc>
          <w:tcPr>
            <w:tcW w:w="180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182" w:lineRule="atLeast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US"/>
              </w:rPr>
            </w:pPr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74 (69.8)</w:t>
            </w:r>
          </w:p>
        </w:tc>
        <w:tc>
          <w:tcPr>
            <w:tcW w:w="94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182" w:lineRule="atLeast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US"/>
              </w:rPr>
            </w:pPr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&lt;0.0001</w:t>
            </w:r>
          </w:p>
        </w:tc>
      </w:tr>
      <w:tr w:rsidR="00810547" w:rsidRPr="0082632C" w:rsidTr="00843DE2">
        <w:trPr>
          <w:trHeight w:val="182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182" w:lineRule="atLeast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US"/>
              </w:rPr>
            </w:pPr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 xml:space="preserve">   Antidiabetic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182" w:lineRule="atLeast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US"/>
              </w:rPr>
            </w:pPr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29 (13.6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182" w:lineRule="atLeast"/>
              <w:textAlignment w:val="bottom"/>
              <w:rPr>
                <w:rFonts w:ascii="Times New Roman" w:eastAsia="Times New Roman" w:hAnsi="Times New Roman"/>
                <w:sz w:val="36"/>
                <w:szCs w:val="36"/>
                <w:lang w:val="en-US"/>
              </w:rPr>
            </w:pPr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 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182" w:lineRule="atLeast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US"/>
              </w:rPr>
            </w:pPr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13 (12.2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182" w:lineRule="atLeast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US"/>
              </w:rPr>
            </w:pPr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16 (15.1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10547" w:rsidRPr="0082632C" w:rsidRDefault="00810547" w:rsidP="00843DE2">
            <w:pPr>
              <w:spacing w:after="0" w:line="182" w:lineRule="atLeast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US"/>
              </w:rPr>
            </w:pPr>
            <w:r w:rsidRPr="0082632C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0.53</w:t>
            </w:r>
          </w:p>
        </w:tc>
      </w:tr>
      <w:tr w:rsidR="00810547" w:rsidRPr="0082632C" w:rsidTr="00843DE2">
        <w:trPr>
          <w:trHeight w:val="182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810547" w:rsidRPr="0082632C" w:rsidRDefault="00810547" w:rsidP="00843DE2">
            <w:pPr>
              <w:spacing w:after="0" w:line="182" w:lineRule="atLeast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 xml:space="preserve">   Proton-pump inhibitor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810547" w:rsidRPr="0082632C" w:rsidRDefault="00810547" w:rsidP="00843DE2">
            <w:pPr>
              <w:spacing w:after="0" w:line="182" w:lineRule="atLeast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38 (17.8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810547" w:rsidRPr="0082632C" w:rsidRDefault="00810547" w:rsidP="00843DE2">
            <w:pPr>
              <w:spacing w:after="0" w:line="182" w:lineRule="atLeast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810547" w:rsidRPr="0082632C" w:rsidRDefault="00810547" w:rsidP="00843DE2">
            <w:pPr>
              <w:spacing w:after="0" w:line="182" w:lineRule="atLeast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18 (16.8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810547" w:rsidRPr="0082632C" w:rsidRDefault="00810547" w:rsidP="00843DE2">
            <w:pPr>
              <w:spacing w:after="0" w:line="182" w:lineRule="atLeast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20 (18.9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810547" w:rsidRPr="0082632C" w:rsidRDefault="00810547" w:rsidP="00843DE2">
            <w:pPr>
              <w:spacing w:after="0" w:line="182" w:lineRule="atLeast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0.70</w:t>
            </w:r>
          </w:p>
        </w:tc>
      </w:tr>
      <w:tr w:rsidR="00810547" w:rsidRPr="0082632C" w:rsidTr="00843DE2">
        <w:trPr>
          <w:trHeight w:val="182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810547" w:rsidRDefault="00810547" w:rsidP="00843DE2">
            <w:pPr>
              <w:spacing w:after="0" w:line="182" w:lineRule="atLeast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 xml:space="preserve">   Multi-vitami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810547" w:rsidRPr="0082632C" w:rsidRDefault="00810547" w:rsidP="00843DE2">
            <w:pPr>
              <w:spacing w:after="0" w:line="182" w:lineRule="atLeast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76 (35.7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810547" w:rsidRPr="0082632C" w:rsidRDefault="00810547" w:rsidP="00843DE2">
            <w:pPr>
              <w:spacing w:after="0" w:line="182" w:lineRule="atLeast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810547" w:rsidRPr="0082632C" w:rsidRDefault="00810547" w:rsidP="00843DE2">
            <w:pPr>
              <w:spacing w:after="0" w:line="182" w:lineRule="atLeast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40 (37.4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810547" w:rsidRPr="0082632C" w:rsidRDefault="00810547" w:rsidP="00843DE2">
            <w:pPr>
              <w:spacing w:after="0" w:line="182" w:lineRule="atLeast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36 (34.0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810547" w:rsidRPr="0082632C" w:rsidRDefault="00810547" w:rsidP="00843DE2">
            <w:pPr>
              <w:spacing w:after="0" w:line="182" w:lineRule="atLeast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0.60</w:t>
            </w:r>
          </w:p>
        </w:tc>
      </w:tr>
      <w:tr w:rsidR="00810547" w:rsidRPr="0082632C" w:rsidTr="00843DE2">
        <w:trPr>
          <w:trHeight w:val="182"/>
        </w:trPr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810547" w:rsidRDefault="00810547" w:rsidP="00843DE2">
            <w:pPr>
              <w:spacing w:after="0" w:line="182" w:lineRule="atLeast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Alcohol consumption, drinks/week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810547" w:rsidRPr="0082632C" w:rsidRDefault="00810547" w:rsidP="00843DE2">
            <w:pPr>
              <w:spacing w:after="0" w:line="182" w:lineRule="atLeast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1 (0-3)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810547" w:rsidRPr="0082632C" w:rsidRDefault="00810547" w:rsidP="00843DE2">
            <w:pPr>
              <w:spacing w:after="0" w:line="182" w:lineRule="atLeast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810547" w:rsidRPr="0082632C" w:rsidRDefault="00810547" w:rsidP="00843DE2">
            <w:pPr>
              <w:spacing w:after="0" w:line="182" w:lineRule="atLeast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1 (0.25-3)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810547" w:rsidRPr="0082632C" w:rsidRDefault="00810547" w:rsidP="00843DE2">
            <w:pPr>
              <w:spacing w:after="0" w:line="182" w:lineRule="atLeast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1.25 (0-3)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810547" w:rsidRPr="0082632C" w:rsidRDefault="00810547" w:rsidP="00843DE2">
            <w:pPr>
              <w:spacing w:after="0" w:line="182" w:lineRule="atLeast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0.63</w:t>
            </w:r>
          </w:p>
        </w:tc>
      </w:tr>
    </w:tbl>
    <w:p w:rsidR="00810547" w:rsidRDefault="00810547" w:rsidP="00810547">
      <w:pPr>
        <w:spacing w:line="240" w:lineRule="auto"/>
        <w:rPr>
          <w:rFonts w:ascii="Times New Roman" w:hAnsi="Times New Roman"/>
          <w:sz w:val="24"/>
          <w:szCs w:val="24"/>
        </w:rPr>
      </w:pPr>
      <w:r w:rsidRPr="0082632C">
        <w:rPr>
          <w:rFonts w:ascii="Times New Roman" w:hAnsi="Times New Roman"/>
          <w:sz w:val="24"/>
          <w:szCs w:val="24"/>
        </w:rPr>
        <w:t>LDL-C</w:t>
      </w:r>
      <w:r>
        <w:rPr>
          <w:rFonts w:ascii="Times New Roman" w:hAnsi="Times New Roman"/>
          <w:sz w:val="24"/>
          <w:szCs w:val="24"/>
        </w:rPr>
        <w:t xml:space="preserve">, low density lipoprotein cholesterol; HDL-C, high density lipoprotein cholesterol; FPG, fasting plasma glucose; BMI, body </w:t>
      </w:r>
      <w:r w:rsidR="007E4B82">
        <w:rPr>
          <w:rFonts w:ascii="Times New Roman" w:hAnsi="Times New Roman"/>
          <w:sz w:val="24"/>
          <w:szCs w:val="24"/>
        </w:rPr>
        <w:t>mass index; BP, blood pressure.</w:t>
      </w:r>
    </w:p>
    <w:p w:rsidR="003C7043" w:rsidRDefault="004222E0"/>
    <w:sectPr w:rsidR="003C70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ocumentProtection w:edit="readOnly" w:enforcement="1" w:cryptProviderType="rsaFull" w:cryptAlgorithmClass="hash" w:cryptAlgorithmType="typeAny" w:cryptAlgorithmSid="4" w:cryptSpinCount="100000" w:hash="/VUqEezWmQBXBN9nHJz3MqcPBvI=" w:salt="XlMB5ROQGFRKJ6kkMYPi2A==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0547"/>
    <w:rsid w:val="0026032D"/>
    <w:rsid w:val="004222E0"/>
    <w:rsid w:val="005466D8"/>
    <w:rsid w:val="006C6E02"/>
    <w:rsid w:val="007E4B82"/>
    <w:rsid w:val="00810547"/>
    <w:rsid w:val="00C56273"/>
    <w:rsid w:val="00F30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0547"/>
    <w:rPr>
      <w:rFonts w:ascii="Calibri" w:eastAsia="MS Mincho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0547"/>
    <w:rPr>
      <w:rFonts w:ascii="Calibri" w:eastAsia="MS Mincho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02</Words>
  <Characters>1726</Characters>
  <Application>Microsoft Office Word</Application>
  <DocSecurity>8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20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kumi  Toya</dc:creator>
  <cp:lastModifiedBy>Takumi  Toya</cp:lastModifiedBy>
  <cp:revision>5</cp:revision>
  <dcterms:created xsi:type="dcterms:W3CDTF">2019-08-21T15:37:00Z</dcterms:created>
  <dcterms:modified xsi:type="dcterms:W3CDTF">2020-01-07T22:28:00Z</dcterms:modified>
</cp:coreProperties>
</file>